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4129A" w14:textId="70F29FBD" w:rsidR="00BA1EEF" w:rsidRPr="002D0476" w:rsidRDefault="00BA1EEF" w:rsidP="00B35881">
      <w:pP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</w:pP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 xml:space="preserve">Supplementary </w:t>
      </w:r>
      <w:r w:rsidR="00AB5C21"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T</w:t>
      </w: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able legends</w:t>
      </w:r>
    </w:p>
    <w:p w14:paraId="18C46CEC" w14:textId="77777777" w:rsidR="00A43AEE" w:rsidRPr="002D0476" w:rsidRDefault="00A43AEE" w:rsidP="00B35881">
      <w:pP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</w:pPr>
    </w:p>
    <w:p w14:paraId="65188F89" w14:textId="46FA3119" w:rsidR="00751A0F" w:rsidRPr="002D0476" w:rsidRDefault="00A43AEE" w:rsidP="00751A0F">
      <w:pPr>
        <w:spacing w:after="0" w:line="276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Supplementary Table S1</w:t>
      </w:r>
      <w:r w:rsidR="00E4002E"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 xml:space="preserve">. </w:t>
      </w:r>
      <w:r w:rsidR="00EC77C5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Studies</w:t>
      </w:r>
      <w:r w:rsidR="00EC77C5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with</w:t>
      </w:r>
      <w:r w:rsidR="00EC77C5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EC77C5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n</w:t>
      </w:r>
      <w:r w:rsidR="00643F11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uclear receptor</w:t>
      </w:r>
      <w:r w:rsidR="00EC77C5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(NR)</w:t>
      </w:r>
      <w:r w:rsidR="00643F11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ChIP-seq</w:t>
      </w:r>
      <w:r w:rsidR="004344F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datasets that met the selection criteria for </w:t>
      </w:r>
      <w:r w:rsidR="00DB5E59" w:rsidRPr="00DB5E59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meta-analysis of ligand-dependent DNA occupancy</w:t>
      </w:r>
      <w:r w:rsidR="00DB5E59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.</w:t>
      </w:r>
    </w:p>
    <w:p w14:paraId="65B9FF59" w14:textId="2AE66E0C" w:rsidR="00A43AEE" w:rsidRPr="002D0476" w:rsidRDefault="00A43AEE" w:rsidP="00751A0F">
      <w:pP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</w:pP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 xml:space="preserve"> </w:t>
      </w:r>
    </w:p>
    <w:p w14:paraId="430C5DAB" w14:textId="71E3B97C" w:rsidR="008A541C" w:rsidRPr="002D0476" w:rsidRDefault="00A43AEE" w:rsidP="008A541C">
      <w:pPr>
        <w:spacing w:after="0" w:line="276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Supplementary Table S2.</w:t>
      </w:r>
      <w:r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BF422A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List of human </w:t>
      </w:r>
      <w:r w:rsidR="009E18B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NRs</w:t>
      </w:r>
      <w:r w:rsidR="00BF422A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according to the HUGO Gene Nomenclature Committee (HGNC). </w:t>
      </w:r>
      <w:r w:rsidR="005336B4" w:rsidRPr="005336B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The table provides information on RXR dimerization and the identified endogenous ligand(s) according to the literature.</w:t>
      </w:r>
    </w:p>
    <w:p w14:paraId="4A8F934D" w14:textId="77777777" w:rsidR="00A43AEE" w:rsidRPr="002D0476" w:rsidRDefault="00A43AEE" w:rsidP="00A43AEE">
      <w:pPr>
        <w:spacing w:after="0" w:line="276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2EADBE2D" w14:textId="669BD389" w:rsidR="009C0DBF" w:rsidRDefault="009C0DBF" w:rsidP="00A82666">
      <w:pPr>
        <w:spacing w:after="0" w:line="276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C0DBF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Supplementary Table S3.</w:t>
      </w:r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835627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Exploratory </w:t>
      </w:r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RXR </w:t>
      </w:r>
      <w:r w:rsidR="00835627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peak sets</w:t>
      </w:r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showing changes in RXR occupancy after ligand treatment as determined by ChIP-seq in ligand-</w:t>
      </w:r>
      <w:r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treated</w:t>
      </w:r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PMA-THP-1 cells. Consensus peak sets were determined for each ligand-treatment condition, and fold changes (FC) in RXR occupancy (ligand vs. vehicle) and false discovery rate (FDR) were calculated using </w:t>
      </w:r>
      <w:proofErr w:type="spellStart"/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DiffBind</w:t>
      </w:r>
      <w:proofErr w:type="spellEnd"/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. Peaks passing the fold-change cutoff (FC &gt; 1.5 or FC &lt; 0.66</w:t>
      </w:r>
      <w:r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667</w:t>
      </w:r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 were retrieved to generate an exploratory set of RXR peaks with changed RXR occupancy</w:t>
      </w:r>
      <w:r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upon treatment with each ligand</w:t>
      </w:r>
      <w:r w:rsidRPr="009C0DBF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.</w:t>
      </w:r>
    </w:p>
    <w:p w14:paraId="46B3D97D" w14:textId="69E61FB0" w:rsidR="00A43AEE" w:rsidRPr="002D0476" w:rsidRDefault="00A43AEE" w:rsidP="00A22352">
      <w:pPr>
        <w:spacing w:after="0" w:line="276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60627A7F" w14:textId="733B20EF" w:rsidR="004B52CD" w:rsidRDefault="00A43AEE" w:rsidP="00394F2E">
      <w:pPr>
        <w:spacing w:after="0" w:line="276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Supplementary Table S4</w:t>
      </w:r>
      <w:r w:rsidR="009D05A1"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 xml:space="preserve">. </w:t>
      </w:r>
      <w:r w:rsidR="004B52CD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Differentially expressed genes in 1,25-vitD-stimulated PMA-THP-1 cells. </w:t>
      </w:r>
      <w:r w:rsidR="00394F2E" w:rsidRPr="00394F2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Genes were filtered using cut</w:t>
      </w:r>
      <w:r w:rsidR="007A6D2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-</w:t>
      </w:r>
      <w:r w:rsidR="00394F2E" w:rsidRPr="00394F2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offs of adjusted p-value &lt; 0.05 and FC &gt; 1.5 or FC &lt; 0.66</w:t>
      </w:r>
      <w:r w:rsidR="00ED53D0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6</w:t>
      </w:r>
      <w:r w:rsidR="00394F2E" w:rsidRPr="00394F2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7 for up- and downregulated genes, respectively.</w:t>
      </w:r>
    </w:p>
    <w:p w14:paraId="2A259632" w14:textId="77777777" w:rsidR="00394F2E" w:rsidRPr="002D0476" w:rsidRDefault="00394F2E" w:rsidP="00394F2E">
      <w:pPr>
        <w:spacing w:after="0" w:line="276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2F454DA9" w14:textId="346C1E6C" w:rsidR="007B4646" w:rsidRDefault="00A43AEE" w:rsidP="007B4646">
      <w:pPr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Supplementary Table S5.</w:t>
      </w:r>
      <w:r w:rsidR="008579BB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RXR peak</w:t>
      </w:r>
      <w:r w:rsidR="000C3B9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sets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located in proximity to 1,25-vitD-induced genes. Consensus RXR ChIP-seq peaks in cells treated with vehicle or 1,25-vitD for 1 hour were determined using </w:t>
      </w:r>
      <w:proofErr w:type="spellStart"/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DiffBind</w:t>
      </w:r>
      <w:proofErr w:type="spellEnd"/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. Peaks were categorized using </w:t>
      </w:r>
      <w:r w:rsidR="007A6D2B" w:rsidRPr="00394F2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cut</w:t>
      </w:r>
      <w:r w:rsidR="007A6D2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-</w:t>
      </w:r>
      <w:r w:rsidR="007A6D2B" w:rsidRPr="00394F2E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offs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of FC &gt; 1.5 for “1,25-vitD-induced</w:t>
      </w:r>
      <w:r w:rsidR="00202DE7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RXR peaks,” FC &lt; 0.6667 for “</w:t>
      </w:r>
      <w:r w:rsidR="00C44643" w:rsidRPr="00C4464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1,25-vitD</w:t>
      </w:r>
      <w:r w:rsidR="00202DE7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C44643" w:rsidRPr="00C4464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reduced</w:t>
      </w:r>
      <w:r w:rsidR="00EB3B7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C44643" w:rsidRPr="00C4464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RXR</w:t>
      </w:r>
      <w:r w:rsidR="00EB3B7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C44643" w:rsidRPr="00C4464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peak</w:t>
      </w:r>
      <w:r w:rsidR="00202DE7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s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,” and 0.6667 </w:t>
      </w:r>
      <w:r w:rsidR="00EB3B7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≤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FC </w:t>
      </w:r>
      <w:r w:rsidR="00EB3B7B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≤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1.5 for “1,25-vitD-unresponsive RXR peaks”</w:t>
      </w:r>
      <w:r w:rsidR="00953AF3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.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Peaks located within TSS ± 25 kb of 1,25-vitD-induced genes were identified</w:t>
      </w:r>
      <w:r w:rsidR="00AC1797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,</w:t>
      </w:r>
      <w:r w:rsidR="00181A20"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AC1797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and f</w:t>
      </w:r>
      <w:r w:rsidR="007B4646" w:rsidRPr="007B464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or each peak, the average ChIP-seq signal from two replicates of the same condition for RXR, VDR, MED1, and H3K27ac under vehicle or 1,25-vitD stimulation, </w:t>
      </w:r>
      <w:r w:rsidR="00894A75" w:rsidRPr="00894A75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the highest DR3 motif score within the peak region</w:t>
      </w:r>
      <w:r w:rsidR="007B4646" w:rsidRPr="007B464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, and the associated 1,25-vitD</w:t>
      </w:r>
      <w:r w:rsidR="007B464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-</w:t>
      </w:r>
      <w:r w:rsidR="007B4646" w:rsidRPr="007B464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induced gene(s) are provided</w:t>
      </w:r>
      <w:r w:rsidR="007B464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.</w:t>
      </w:r>
    </w:p>
    <w:p w14:paraId="174767EC" w14:textId="4B7DC67D" w:rsidR="0079132E" w:rsidRPr="002D0476" w:rsidRDefault="0079132E" w:rsidP="00F47BF3">
      <w:pPr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2D0476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t>Supplementary Table S6.</w:t>
      </w:r>
      <w:r w:rsidRPr="002D047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w:r w:rsidR="00D72536" w:rsidRPr="00D7253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mRNA levels and cumulative RXR occupancy near 1,25-vitD</w:t>
      </w:r>
      <w:r w:rsidR="00D7253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-</w:t>
      </w:r>
      <w:r w:rsidR="00D72536" w:rsidRPr="00D72536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induced genes. Genes with at least one RXR peak within TSS ± 25 kb are included. </w:t>
      </w:r>
      <w:r w:rsidR="00F47BF3" w:rsidRPr="00F47BF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The table </w:t>
      </w:r>
      <w:r w:rsidR="00F47BF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provides</w:t>
      </w:r>
      <w:r w:rsidR="00F47BF3" w:rsidRPr="00F47BF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mRNA levels and cumulative RXR occupancy at RXR ChIP-seq peaks within TSS ± 25 kb for each gene under vehicle, 1,25-vitD, and combined</w:t>
      </w:r>
      <w:r w:rsidR="00F47BF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(</w:t>
      </w:r>
      <w:r w:rsidR="003F4A9D" w:rsidRPr="003F4A9D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six agonists of RXR partners</w:t>
      </w:r>
      <w:r w:rsidR="003F4A9D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</w:t>
      </w:r>
      <w:r w:rsidR="00F47BF3" w:rsidRPr="00F47BF3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ligand treatment conditions.</w:t>
      </w:r>
    </w:p>
    <w:sectPr w:rsidR="0079132E" w:rsidRPr="002D0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8B2752"/>
    <w:multiLevelType w:val="hybridMultilevel"/>
    <w:tmpl w:val="6A547F1A"/>
    <w:lvl w:ilvl="0" w:tplc="8C2CEA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ECFC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F650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960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8F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56FC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EBC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2D0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B03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52891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MLM0MDMxsLA0tDRS0lEKTi0uzszPAykwNKwFACb5KCQtAAAA"/>
  </w:docVars>
  <w:rsids>
    <w:rsidRoot w:val="00C53AE6"/>
    <w:rsid w:val="00003535"/>
    <w:rsid w:val="00024E71"/>
    <w:rsid w:val="00024E94"/>
    <w:rsid w:val="00032F7F"/>
    <w:rsid w:val="00056884"/>
    <w:rsid w:val="000A4164"/>
    <w:rsid w:val="000C3B9B"/>
    <w:rsid w:val="000C3E37"/>
    <w:rsid w:val="000C7137"/>
    <w:rsid w:val="000F18E1"/>
    <w:rsid w:val="000F62D5"/>
    <w:rsid w:val="00102718"/>
    <w:rsid w:val="00110EB2"/>
    <w:rsid w:val="00152AC4"/>
    <w:rsid w:val="00153FE6"/>
    <w:rsid w:val="0016480A"/>
    <w:rsid w:val="001665DD"/>
    <w:rsid w:val="00176EA2"/>
    <w:rsid w:val="00181A20"/>
    <w:rsid w:val="001A4580"/>
    <w:rsid w:val="001D48BD"/>
    <w:rsid w:val="00200982"/>
    <w:rsid w:val="00202DE7"/>
    <w:rsid w:val="0025309B"/>
    <w:rsid w:val="002601C9"/>
    <w:rsid w:val="0029666C"/>
    <w:rsid w:val="002A531F"/>
    <w:rsid w:val="002D0476"/>
    <w:rsid w:val="002F0199"/>
    <w:rsid w:val="002F2335"/>
    <w:rsid w:val="00310AEF"/>
    <w:rsid w:val="0032767E"/>
    <w:rsid w:val="00352BB6"/>
    <w:rsid w:val="00361D66"/>
    <w:rsid w:val="003638E1"/>
    <w:rsid w:val="00366A21"/>
    <w:rsid w:val="00370295"/>
    <w:rsid w:val="00374702"/>
    <w:rsid w:val="00392705"/>
    <w:rsid w:val="00394F2E"/>
    <w:rsid w:val="003A0B14"/>
    <w:rsid w:val="003B0587"/>
    <w:rsid w:val="003B2DAD"/>
    <w:rsid w:val="003B3A9D"/>
    <w:rsid w:val="003C73DD"/>
    <w:rsid w:val="003D1186"/>
    <w:rsid w:val="003D6A17"/>
    <w:rsid w:val="003E7C7E"/>
    <w:rsid w:val="003F4A9D"/>
    <w:rsid w:val="003F6F56"/>
    <w:rsid w:val="00421671"/>
    <w:rsid w:val="00425348"/>
    <w:rsid w:val="004344F4"/>
    <w:rsid w:val="00453CC4"/>
    <w:rsid w:val="00455963"/>
    <w:rsid w:val="00461A8D"/>
    <w:rsid w:val="00462A50"/>
    <w:rsid w:val="00481A18"/>
    <w:rsid w:val="00495AD5"/>
    <w:rsid w:val="00496C31"/>
    <w:rsid w:val="004B52CD"/>
    <w:rsid w:val="004B6D30"/>
    <w:rsid w:val="004D499F"/>
    <w:rsid w:val="004D74B6"/>
    <w:rsid w:val="00500A70"/>
    <w:rsid w:val="00527509"/>
    <w:rsid w:val="005336B4"/>
    <w:rsid w:val="00545DF4"/>
    <w:rsid w:val="00563CDD"/>
    <w:rsid w:val="00563EB6"/>
    <w:rsid w:val="00575497"/>
    <w:rsid w:val="00585AC6"/>
    <w:rsid w:val="00587C8B"/>
    <w:rsid w:val="00595E18"/>
    <w:rsid w:val="005A2A39"/>
    <w:rsid w:val="005E4826"/>
    <w:rsid w:val="005F0DF6"/>
    <w:rsid w:val="00603EB6"/>
    <w:rsid w:val="00605006"/>
    <w:rsid w:val="006074E7"/>
    <w:rsid w:val="0061229D"/>
    <w:rsid w:val="00623216"/>
    <w:rsid w:val="0063782B"/>
    <w:rsid w:val="00643F11"/>
    <w:rsid w:val="00653EDA"/>
    <w:rsid w:val="006557B4"/>
    <w:rsid w:val="00670E0D"/>
    <w:rsid w:val="00682C29"/>
    <w:rsid w:val="006B62E4"/>
    <w:rsid w:val="006C1D9A"/>
    <w:rsid w:val="006D02FB"/>
    <w:rsid w:val="006D384A"/>
    <w:rsid w:val="006D5BB1"/>
    <w:rsid w:val="006E29BB"/>
    <w:rsid w:val="006F17D1"/>
    <w:rsid w:val="006F41E1"/>
    <w:rsid w:val="00717430"/>
    <w:rsid w:val="0072061B"/>
    <w:rsid w:val="00731B52"/>
    <w:rsid w:val="00747207"/>
    <w:rsid w:val="00751A0F"/>
    <w:rsid w:val="00773D00"/>
    <w:rsid w:val="00783AA2"/>
    <w:rsid w:val="0079132E"/>
    <w:rsid w:val="00792CC8"/>
    <w:rsid w:val="007A6D2B"/>
    <w:rsid w:val="007B2B50"/>
    <w:rsid w:val="007B4646"/>
    <w:rsid w:val="007C793F"/>
    <w:rsid w:val="007D2ABA"/>
    <w:rsid w:val="007D645E"/>
    <w:rsid w:val="007F3B85"/>
    <w:rsid w:val="00801C4A"/>
    <w:rsid w:val="00816B17"/>
    <w:rsid w:val="00820276"/>
    <w:rsid w:val="00822928"/>
    <w:rsid w:val="00835627"/>
    <w:rsid w:val="008506F7"/>
    <w:rsid w:val="008579BB"/>
    <w:rsid w:val="008621B7"/>
    <w:rsid w:val="00894A75"/>
    <w:rsid w:val="008A541C"/>
    <w:rsid w:val="008B4F10"/>
    <w:rsid w:val="008F23E2"/>
    <w:rsid w:val="008F3789"/>
    <w:rsid w:val="00933F78"/>
    <w:rsid w:val="00935F9D"/>
    <w:rsid w:val="00943B27"/>
    <w:rsid w:val="00953AF3"/>
    <w:rsid w:val="00975F8B"/>
    <w:rsid w:val="009812A3"/>
    <w:rsid w:val="00993FB6"/>
    <w:rsid w:val="00994C93"/>
    <w:rsid w:val="009A060F"/>
    <w:rsid w:val="009A10B6"/>
    <w:rsid w:val="009C0DBF"/>
    <w:rsid w:val="009D05A1"/>
    <w:rsid w:val="009D5143"/>
    <w:rsid w:val="009D678C"/>
    <w:rsid w:val="009E18BB"/>
    <w:rsid w:val="009F28F0"/>
    <w:rsid w:val="009F4641"/>
    <w:rsid w:val="00A01A01"/>
    <w:rsid w:val="00A02853"/>
    <w:rsid w:val="00A02ACF"/>
    <w:rsid w:val="00A15827"/>
    <w:rsid w:val="00A22352"/>
    <w:rsid w:val="00A43A93"/>
    <w:rsid w:val="00A43AEE"/>
    <w:rsid w:val="00A5133D"/>
    <w:rsid w:val="00A53F91"/>
    <w:rsid w:val="00A62FE2"/>
    <w:rsid w:val="00A67A81"/>
    <w:rsid w:val="00A82666"/>
    <w:rsid w:val="00A858A0"/>
    <w:rsid w:val="00A97A0E"/>
    <w:rsid w:val="00AB5C21"/>
    <w:rsid w:val="00AC1797"/>
    <w:rsid w:val="00AC2753"/>
    <w:rsid w:val="00AD0470"/>
    <w:rsid w:val="00AD23DC"/>
    <w:rsid w:val="00AF173D"/>
    <w:rsid w:val="00B35881"/>
    <w:rsid w:val="00B54928"/>
    <w:rsid w:val="00B7111F"/>
    <w:rsid w:val="00BA1EEF"/>
    <w:rsid w:val="00BA40A7"/>
    <w:rsid w:val="00BC5BBC"/>
    <w:rsid w:val="00BD0A01"/>
    <w:rsid w:val="00BE6110"/>
    <w:rsid w:val="00BF1536"/>
    <w:rsid w:val="00BF422A"/>
    <w:rsid w:val="00C41C8C"/>
    <w:rsid w:val="00C44643"/>
    <w:rsid w:val="00C51035"/>
    <w:rsid w:val="00C53AE6"/>
    <w:rsid w:val="00C7618A"/>
    <w:rsid w:val="00C850D7"/>
    <w:rsid w:val="00C90330"/>
    <w:rsid w:val="00C96D18"/>
    <w:rsid w:val="00CB0B94"/>
    <w:rsid w:val="00CC3E53"/>
    <w:rsid w:val="00CE2BF1"/>
    <w:rsid w:val="00CE596D"/>
    <w:rsid w:val="00CF5860"/>
    <w:rsid w:val="00CF78C7"/>
    <w:rsid w:val="00D13C5D"/>
    <w:rsid w:val="00D23CE2"/>
    <w:rsid w:val="00D4441D"/>
    <w:rsid w:val="00D53D7E"/>
    <w:rsid w:val="00D55588"/>
    <w:rsid w:val="00D63900"/>
    <w:rsid w:val="00D72536"/>
    <w:rsid w:val="00D843CF"/>
    <w:rsid w:val="00D96029"/>
    <w:rsid w:val="00DA7620"/>
    <w:rsid w:val="00DB5E59"/>
    <w:rsid w:val="00DB7055"/>
    <w:rsid w:val="00DC2C30"/>
    <w:rsid w:val="00E156E6"/>
    <w:rsid w:val="00E4002E"/>
    <w:rsid w:val="00E64181"/>
    <w:rsid w:val="00E66A4D"/>
    <w:rsid w:val="00E76D7D"/>
    <w:rsid w:val="00EA7EEA"/>
    <w:rsid w:val="00EB3B7B"/>
    <w:rsid w:val="00EC77C5"/>
    <w:rsid w:val="00ED53D0"/>
    <w:rsid w:val="00F046A2"/>
    <w:rsid w:val="00F10F61"/>
    <w:rsid w:val="00F153CA"/>
    <w:rsid w:val="00F23581"/>
    <w:rsid w:val="00F25719"/>
    <w:rsid w:val="00F27B0F"/>
    <w:rsid w:val="00F312CC"/>
    <w:rsid w:val="00F47BF3"/>
    <w:rsid w:val="00F84828"/>
    <w:rsid w:val="00FC0BB5"/>
    <w:rsid w:val="00FC1387"/>
    <w:rsid w:val="00FD5619"/>
    <w:rsid w:val="00FE30A4"/>
    <w:rsid w:val="00FF543B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706D0"/>
  <w15:chartTrackingRefBased/>
  <w15:docId w15:val="{AB0EF0FC-E882-4B9E-B088-6AC2518BA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2E"/>
  </w:style>
  <w:style w:type="paragraph" w:styleId="Heading1">
    <w:name w:val="heading 1"/>
    <w:basedOn w:val="Normal"/>
    <w:next w:val="Normal"/>
    <w:link w:val="Heading1Char"/>
    <w:uiPriority w:val="9"/>
    <w:qFormat/>
    <w:rsid w:val="00C53A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A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A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A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A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A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A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A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A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A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A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AE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C0D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577346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nesaz Hamidreza</dc:creator>
  <cp:keywords/>
  <dc:description/>
  <cp:lastModifiedBy>Mianesaz Hamidreza</cp:lastModifiedBy>
  <cp:revision>53</cp:revision>
  <dcterms:created xsi:type="dcterms:W3CDTF">2025-12-11T10:26:00Z</dcterms:created>
  <dcterms:modified xsi:type="dcterms:W3CDTF">2026-03-19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465ae-dcad-4019-b8c8-128e487f9dfb</vt:lpwstr>
  </property>
</Properties>
</file>